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31951F0A" w:rsidR="00392B78" w:rsidRPr="00F1317C" w:rsidRDefault="005F398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148D46B8" w:rsidR="00392B78" w:rsidRPr="00F1317C" w:rsidRDefault="009A195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4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431D183C" w14:textId="1E6D6BCE" w:rsidR="00392B78" w:rsidRDefault="009A195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3</w:t>
            </w:r>
          </w:p>
          <w:p w14:paraId="4E379CAC" w14:textId="77777777" w:rsidR="005F398A" w:rsidRDefault="005F398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6825B62" w14:textId="77777777" w:rsidR="005F398A" w:rsidRDefault="005F398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3FD01EFB" w14:textId="7698E07B" w:rsidR="005F398A" w:rsidRDefault="005F398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2E4165B7" w14:textId="77777777" w:rsidR="005F398A" w:rsidRDefault="005F398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1DE7F1DA" w14:textId="77777777" w:rsidR="005F398A" w:rsidRDefault="005F398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0509576C" w14:textId="764C7005" w:rsidR="005F398A" w:rsidRDefault="009A195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3</w:t>
            </w:r>
          </w:p>
          <w:p w14:paraId="526B7F18" w14:textId="77777777" w:rsidR="005F398A" w:rsidRDefault="005F398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CB3FABE" w14:textId="5868D6C5" w:rsidR="005F398A" w:rsidRPr="00F1317C" w:rsidRDefault="009A195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3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5AE5ABF8" w:rsidR="00392B78" w:rsidRPr="00F1317C" w:rsidRDefault="00A02F9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5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67BD0E97" w:rsidR="00392B78" w:rsidRPr="00F1317C" w:rsidRDefault="00A02F9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lang w:eastAsia="ja-JP"/>
              </w:rPr>
              <w:t>6,7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356990C6" w:rsidR="00392B78" w:rsidRPr="00F1317C" w:rsidRDefault="00A02F95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6,7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2F56F762" w:rsidR="00392B78" w:rsidRPr="00F1317C" w:rsidRDefault="00A02F9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6,7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14:paraId="79B65596" w14:textId="730B0F75" w:rsidR="00392B78" w:rsidRPr="00F1317C" w:rsidRDefault="00A02F9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6,7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-embolism prophylaxis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patients was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538F5B89" w:rsidR="00392B78" w:rsidRPr="00A02F95" w:rsidRDefault="00A02F9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6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,7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  <w:bookmarkStart w:id="0" w:name="_GoBack"/>
        <w:bookmarkEnd w:id="0"/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457EF606" w:rsidR="00392B78" w:rsidRPr="00F1317C" w:rsidRDefault="00A02F9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8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,9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32B11A59" w:rsidR="00392B78" w:rsidRPr="00F1317C" w:rsidRDefault="00A02F9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9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65E6CB8F" w:rsidR="00392B78" w:rsidRPr="00F1317C" w:rsidRDefault="00A02F9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lastRenderedPageBreak/>
              <w:t>10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73B91162" w:rsidR="00392B78" w:rsidRPr="00F1317C" w:rsidRDefault="00A02F9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1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0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42985B" w14:textId="77777777" w:rsidR="005F398A" w:rsidRDefault="005F398A" w:rsidP="005F398A">
      <w:r>
        <w:separator/>
      </w:r>
    </w:p>
  </w:endnote>
  <w:endnote w:type="continuationSeparator" w:id="0">
    <w:p w14:paraId="46B53F81" w14:textId="77777777" w:rsidR="005F398A" w:rsidRDefault="005F398A" w:rsidP="005F3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F8157" w14:textId="77777777" w:rsidR="005F398A" w:rsidRDefault="005F398A" w:rsidP="005F398A">
      <w:r>
        <w:separator/>
      </w:r>
    </w:p>
  </w:footnote>
  <w:footnote w:type="continuationSeparator" w:id="0">
    <w:p w14:paraId="56E63912" w14:textId="77777777" w:rsidR="005F398A" w:rsidRDefault="005F398A" w:rsidP="005F3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5F398A"/>
    <w:rsid w:val="00630DAF"/>
    <w:rsid w:val="00635676"/>
    <w:rsid w:val="00784EB7"/>
    <w:rsid w:val="008616E2"/>
    <w:rsid w:val="008E4B35"/>
    <w:rsid w:val="009A195C"/>
    <w:rsid w:val="009A3D47"/>
    <w:rsid w:val="009D4ECA"/>
    <w:rsid w:val="00A02F95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B78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7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398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F398A"/>
    <w:rPr>
      <w:lang w:val="en-GB"/>
    </w:rPr>
  </w:style>
  <w:style w:type="paragraph" w:styleId="a6">
    <w:name w:val="footer"/>
    <w:basedOn w:val="a"/>
    <w:link w:val="a7"/>
    <w:uiPriority w:val="99"/>
    <w:unhideWhenUsed/>
    <w:rsid w:val="005F398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F398A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B78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7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398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F398A"/>
    <w:rPr>
      <w:lang w:val="en-GB"/>
    </w:rPr>
  </w:style>
  <w:style w:type="paragraph" w:styleId="a6">
    <w:name w:val="footer"/>
    <w:basedOn w:val="a"/>
    <w:link w:val="a7"/>
    <w:uiPriority w:val="99"/>
    <w:unhideWhenUsed/>
    <w:rsid w:val="005F398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F398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061</Words>
  <Characters>605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narinari</cp:lastModifiedBy>
  <cp:revision>5</cp:revision>
  <dcterms:created xsi:type="dcterms:W3CDTF">2018-12-18T10:48:00Z</dcterms:created>
  <dcterms:modified xsi:type="dcterms:W3CDTF">2020-04-20T14:17:00Z</dcterms:modified>
</cp:coreProperties>
</file>